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45338" w14:textId="70F7AD50" w:rsidR="00CD23D3" w:rsidRDefault="00CD23D3" w:rsidP="00CD23D3">
      <w:pPr>
        <w:pStyle w:val="NormalWeb"/>
        <w:spacing w:before="0" w:beforeAutospacing="0" w:after="0" w:afterAutospacing="0" w:line="360" w:lineRule="auto"/>
        <w:jc w:val="center"/>
        <w:rPr>
          <w:rFonts w:ascii="TimesNewRomanPSMT" w:hAnsi="TimesNewRomanPSMT"/>
          <w:sz w:val="36"/>
          <w:szCs w:val="36"/>
        </w:rPr>
      </w:pPr>
    </w:p>
    <w:p w14:paraId="62996987" w14:textId="3A1F02D2" w:rsidR="00CD23D3" w:rsidRPr="004F7DDD" w:rsidRDefault="00CD23D3" w:rsidP="00CD23D3">
      <w:pPr>
        <w:pStyle w:val="NormalWeb"/>
        <w:spacing w:before="0" w:beforeAutospacing="0" w:after="0" w:afterAutospacing="0" w:line="360" w:lineRule="auto"/>
        <w:jc w:val="center"/>
        <w:rPr>
          <w:sz w:val="36"/>
          <w:szCs w:val="36"/>
        </w:rPr>
      </w:pPr>
    </w:p>
    <w:p w14:paraId="3272463F" w14:textId="77777777" w:rsidR="00CD23D3" w:rsidRPr="004F7DDD" w:rsidRDefault="00CD23D3" w:rsidP="00CD23D3">
      <w:pPr>
        <w:pStyle w:val="NormalWeb"/>
        <w:spacing w:before="0" w:beforeAutospacing="0" w:after="0" w:afterAutospacing="0" w:line="360" w:lineRule="auto"/>
        <w:jc w:val="center"/>
        <w:rPr>
          <w:sz w:val="36"/>
          <w:szCs w:val="36"/>
        </w:rPr>
      </w:pPr>
    </w:p>
    <w:p w14:paraId="64FDAF6F" w14:textId="70AAB7B6" w:rsidR="00CD23D3" w:rsidRPr="004F7DDD" w:rsidRDefault="00CD23D3" w:rsidP="00CD23D3">
      <w:pPr>
        <w:pStyle w:val="NormalWeb"/>
        <w:spacing w:before="0" w:beforeAutospacing="0" w:after="0" w:afterAutospacing="0" w:line="360" w:lineRule="auto"/>
        <w:jc w:val="center"/>
      </w:pPr>
      <w:r>
        <w:rPr>
          <w:sz w:val="36"/>
          <w:szCs w:val="36"/>
        </w:rPr>
        <w:t>Additional file</w:t>
      </w:r>
      <w:r w:rsidRPr="004F7DDD">
        <w:rPr>
          <w:sz w:val="36"/>
          <w:szCs w:val="36"/>
        </w:rPr>
        <w:t xml:space="preserve"> </w:t>
      </w:r>
      <w:r w:rsidR="00762B3C">
        <w:rPr>
          <w:sz w:val="36"/>
          <w:szCs w:val="36"/>
        </w:rPr>
        <w:t xml:space="preserve">2 </w:t>
      </w:r>
      <w:r w:rsidRPr="004F7DDD">
        <w:rPr>
          <w:sz w:val="36"/>
          <w:szCs w:val="36"/>
        </w:rPr>
        <w:t>for</w:t>
      </w:r>
    </w:p>
    <w:p w14:paraId="73401947" w14:textId="77777777" w:rsidR="00CD23D3" w:rsidRPr="004F7DDD" w:rsidRDefault="00CD23D3" w:rsidP="00CD23D3">
      <w:pPr>
        <w:pStyle w:val="NormalWeb"/>
        <w:spacing w:before="0" w:beforeAutospacing="0" w:after="0" w:afterAutospacing="0" w:line="360" w:lineRule="auto"/>
        <w:rPr>
          <w:b/>
          <w:bCs/>
        </w:rPr>
      </w:pPr>
    </w:p>
    <w:p w14:paraId="7D169E78" w14:textId="62CC5AAA" w:rsidR="00CD23D3" w:rsidRPr="004F7DDD" w:rsidRDefault="00CD23D3" w:rsidP="00CD23D3">
      <w:pPr>
        <w:pStyle w:val="NormalWeb"/>
        <w:spacing w:before="0" w:beforeAutospacing="0" w:after="0" w:afterAutospacing="0" w:line="360" w:lineRule="auto"/>
        <w:rPr>
          <w:b/>
          <w:bCs/>
        </w:rPr>
      </w:pPr>
    </w:p>
    <w:p w14:paraId="67CA4E2A" w14:textId="3081E9BA" w:rsidR="00CD23D3" w:rsidRPr="004F7DDD" w:rsidRDefault="00CD23D3" w:rsidP="00CD23D3">
      <w:pPr>
        <w:pStyle w:val="NormalWeb"/>
        <w:spacing w:line="360" w:lineRule="auto"/>
        <w:jc w:val="center"/>
        <w:rPr>
          <w:b/>
          <w:bCs/>
          <w:sz w:val="26"/>
          <w:szCs w:val="26"/>
        </w:rPr>
      </w:pPr>
      <w:r w:rsidRPr="004F7DDD">
        <w:rPr>
          <w:b/>
          <w:bCs/>
          <w:sz w:val="26"/>
          <w:szCs w:val="26"/>
        </w:rPr>
        <w:t>Online peer-led intervention to improve adolescent wellbeing during the COVID-19 pandemic: A randomised controlled trial</w:t>
      </w:r>
    </w:p>
    <w:p w14:paraId="572582BD" w14:textId="77777777" w:rsidR="00CD23D3" w:rsidRPr="004F7DDD" w:rsidRDefault="00CD23D3" w:rsidP="00CD23D3">
      <w:pPr>
        <w:pStyle w:val="NormalWeb"/>
        <w:spacing w:line="360" w:lineRule="auto"/>
        <w:jc w:val="center"/>
        <w:rPr>
          <w:b/>
          <w:bCs/>
          <w:sz w:val="26"/>
          <w:szCs w:val="26"/>
        </w:rPr>
      </w:pPr>
    </w:p>
    <w:p w14:paraId="55157290" w14:textId="5985335D" w:rsidR="00CD23D3" w:rsidRPr="004F7DDD" w:rsidRDefault="00CD23D3" w:rsidP="00CD23D3">
      <w:pPr>
        <w:pStyle w:val="NormalWeb"/>
        <w:spacing w:line="360" w:lineRule="auto"/>
        <w:jc w:val="center"/>
      </w:pPr>
      <w:r w:rsidRPr="004F7DDD">
        <w:t>Gabriela Pavarini</w:t>
      </w:r>
      <w:r w:rsidR="00E666A9">
        <w:t>*</w:t>
      </w:r>
      <w:r w:rsidRPr="004F7DDD">
        <w:t>, Tessa Reardon, Geoffrey Mawdsley, Ilina Singh</w:t>
      </w:r>
    </w:p>
    <w:p w14:paraId="32D8D95A" w14:textId="589F09F5" w:rsidR="00CD23D3" w:rsidRPr="004F7DDD" w:rsidRDefault="00CD23D3" w:rsidP="00CD23D3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4171FC5" w14:textId="33788444" w:rsidR="00CD23D3" w:rsidRPr="004F7DDD" w:rsidRDefault="00CD23D3" w:rsidP="00CD23D3">
      <w:pPr>
        <w:pStyle w:val="NormalWeb"/>
        <w:spacing w:before="0" w:beforeAutospacing="0" w:after="0" w:afterAutospacing="0" w:line="360" w:lineRule="auto"/>
      </w:pPr>
    </w:p>
    <w:p w14:paraId="462AACBF" w14:textId="1F10CC56" w:rsidR="00CD23D3" w:rsidRPr="004F7DDD" w:rsidRDefault="00E666A9" w:rsidP="00CD23D3">
      <w:pPr>
        <w:pStyle w:val="NormalWeb"/>
        <w:spacing w:before="0" w:beforeAutospacing="0" w:after="0" w:afterAutospacing="0" w:line="360" w:lineRule="auto"/>
      </w:pPr>
      <w:r>
        <w:t>*</w:t>
      </w:r>
      <w:r w:rsidR="00CD23D3" w:rsidRPr="004F7DDD">
        <w:t>Corresponding author: gabriela.pavarini@</w:t>
      </w:r>
      <w:r w:rsidR="00CD23D3">
        <w:t>ethox</w:t>
      </w:r>
      <w:r w:rsidR="00CD23D3" w:rsidRPr="004F7DDD">
        <w:t>.ox.ac.uk</w:t>
      </w:r>
    </w:p>
    <w:p w14:paraId="6E31EF9B" w14:textId="5185F334" w:rsidR="00CD23D3" w:rsidRPr="004F7DDD" w:rsidRDefault="00CD23D3" w:rsidP="00CD23D3">
      <w:pPr>
        <w:pStyle w:val="NormalWeb"/>
        <w:spacing w:before="0" w:beforeAutospacing="0" w:after="0" w:afterAutospacing="0" w:line="360" w:lineRule="auto"/>
      </w:pPr>
    </w:p>
    <w:p w14:paraId="0CC1ED72" w14:textId="77777777" w:rsidR="00CD23D3" w:rsidRPr="004F7DDD" w:rsidRDefault="00CD23D3" w:rsidP="00CD23D3">
      <w:pPr>
        <w:pStyle w:val="NormalWeb"/>
        <w:spacing w:before="0" w:beforeAutospacing="0" w:after="0" w:afterAutospacing="0" w:line="360" w:lineRule="auto"/>
        <w:rPr>
          <w:b/>
          <w:bCs/>
        </w:rPr>
      </w:pPr>
    </w:p>
    <w:p w14:paraId="06BEE3B1" w14:textId="569F6A91" w:rsidR="00CD23D3" w:rsidRPr="004F7DDD" w:rsidRDefault="00CD23D3" w:rsidP="00CD23D3">
      <w:pPr>
        <w:pStyle w:val="NormalWeb"/>
        <w:spacing w:before="0" w:beforeAutospacing="0" w:after="0" w:afterAutospacing="0" w:line="360" w:lineRule="auto"/>
        <w:rPr>
          <w:b/>
          <w:bCs/>
        </w:rPr>
      </w:pPr>
    </w:p>
    <w:p w14:paraId="6431B665" w14:textId="77777777" w:rsidR="00CD23D3" w:rsidRPr="004F7DDD" w:rsidRDefault="00CD23D3" w:rsidP="00CD23D3">
      <w:pPr>
        <w:pStyle w:val="NormalWeb"/>
        <w:spacing w:before="0" w:beforeAutospacing="0" w:after="0" w:afterAutospacing="0" w:line="360" w:lineRule="auto"/>
      </w:pPr>
      <w:r w:rsidRPr="004F7DDD">
        <w:rPr>
          <w:b/>
          <w:bCs/>
        </w:rPr>
        <w:t xml:space="preserve">This file includes: </w:t>
      </w:r>
    </w:p>
    <w:p w14:paraId="467549EB" w14:textId="5CBFD86E" w:rsidR="00CD23D3" w:rsidRDefault="00CD23D3" w:rsidP="00CD23D3">
      <w:pPr>
        <w:pStyle w:val="NormalWeb"/>
        <w:spacing w:before="0" w:beforeAutospacing="0" w:after="0" w:afterAutospacing="0" w:line="360" w:lineRule="auto"/>
      </w:pPr>
      <w:r>
        <w:t>Coping during COVID programme description</w:t>
      </w:r>
    </w:p>
    <w:p w14:paraId="660A212D" w14:textId="77777777" w:rsidR="00CD23D3" w:rsidRDefault="00CD23D3" w:rsidP="00CD23D3">
      <w:pPr>
        <w:pStyle w:val="NormalWeb"/>
        <w:spacing w:before="0" w:beforeAutospacing="0" w:after="0" w:afterAutospacing="0" w:line="360" w:lineRule="auto"/>
        <w:sectPr w:rsidR="00CD23D3" w:rsidSect="00524708"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1CA1A6B2" w14:textId="7FB3D31F" w:rsidR="00CD23D3" w:rsidRPr="004F7DDD" w:rsidRDefault="00CD23D3" w:rsidP="00CD23D3">
      <w:pPr>
        <w:pStyle w:val="NormalWeb"/>
        <w:spacing w:before="0" w:beforeAutospacing="0" w:after="0" w:afterAutospacing="0" w:line="360" w:lineRule="auto"/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2A9D162" wp14:editId="52801D8C">
            <wp:simplePos x="0" y="0"/>
            <wp:positionH relativeFrom="column">
              <wp:posOffset>4911725</wp:posOffset>
            </wp:positionH>
            <wp:positionV relativeFrom="paragraph">
              <wp:posOffset>73025</wp:posOffset>
            </wp:positionV>
            <wp:extent cx="663575" cy="663575"/>
            <wp:effectExtent l="0" t="0" r="0" b="0"/>
            <wp:wrapNone/>
            <wp:docPr id="1201033537" name="Picture 1" descr="University of Oxford Logo PNG Vector (EPS) Free Downloa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niversity of Oxford Logo PNG Vector (EPS) Free Downloa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575" cy="66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eastAsia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602CADFF" wp14:editId="3ABF7DCA">
            <wp:simplePos x="0" y="0"/>
            <wp:positionH relativeFrom="column">
              <wp:posOffset>3860852</wp:posOffset>
            </wp:positionH>
            <wp:positionV relativeFrom="paragraph">
              <wp:posOffset>3810</wp:posOffset>
            </wp:positionV>
            <wp:extent cx="890150" cy="766763"/>
            <wp:effectExtent l="0" t="0" r="0" b="0"/>
            <wp:wrapNone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02" b="10752"/>
                    <a:stretch>
                      <a:fillRect/>
                    </a:stretch>
                  </pic:blipFill>
                  <pic:spPr>
                    <a:xfrm>
                      <a:off x="0" y="0"/>
                      <a:ext cx="890150" cy="7667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084CAD7" w14:textId="6E1C295D" w:rsidR="00CD23D3" w:rsidRDefault="00CD23D3" w:rsidP="00CD23D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02CADCA" w14:textId="30E472ED" w:rsidR="0033152F" w:rsidRDefault="00CD23D3" w:rsidP="00CD23D3">
      <w:pPr>
        <w:rPr>
          <w:rFonts w:ascii="Arial" w:eastAsia="Arial" w:hAnsi="Arial" w:cs="Arial"/>
        </w:rPr>
      </w:pPr>
      <w:r>
        <w:fldChar w:fldCharType="begin"/>
      </w:r>
      <w:r>
        <w:instrText xml:space="preserve"> INCLUDEPICTURE "https://seeklogo.com/images/U/University_of_Oxford-logo-2ACBB1AA61-seeklogo.com.png" \* MERGEFORMATINET </w:instrText>
      </w:r>
      <w:r>
        <w:fldChar w:fldCharType="separate"/>
      </w:r>
      <w:r>
        <w:fldChar w:fldCharType="end"/>
      </w:r>
    </w:p>
    <w:p w14:paraId="602CADCB" w14:textId="150F9634" w:rsidR="0033152F" w:rsidRDefault="00A34AFB" w:rsidP="00CD23D3">
      <w:pPr>
        <w:jc w:val="center"/>
        <w:rPr>
          <w:b/>
          <w:sz w:val="34"/>
          <w:szCs w:val="34"/>
        </w:rPr>
      </w:pPr>
      <w:r>
        <w:fldChar w:fldCharType="begin"/>
      </w:r>
      <w:r>
        <w:instrText xml:space="preserve"> INCLUDEPICTURE "https://i0.wp.com/oxforduniversitytours.co.uk/wp-content/uploads/2023/09/university-of-oxford-logo-1.png?resize=300%2C300&amp;ssl=1" \* MERGEFORMATINET </w:instrText>
      </w:r>
      <w:r w:rsidR="00000000">
        <w:fldChar w:fldCharType="separate"/>
      </w:r>
      <w:r>
        <w:fldChar w:fldCharType="end"/>
      </w:r>
      <w:r w:rsidR="00092F11">
        <w:rPr>
          <w:b/>
          <w:sz w:val="34"/>
          <w:szCs w:val="34"/>
        </w:rPr>
        <w:t>Coping during COVID Programme</w:t>
      </w:r>
    </w:p>
    <w:tbl>
      <w:tblPr>
        <w:tblStyle w:val="a"/>
        <w:tblW w:w="149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935"/>
        <w:gridCol w:w="11280"/>
      </w:tblGrid>
      <w:tr w:rsidR="0033152F" w14:paraId="602CADCF" w14:textId="77777777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CADCC" w14:textId="77777777" w:rsidR="003315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THEME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CADCD" w14:textId="66E20751" w:rsidR="0033152F" w:rsidRDefault="001437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FOCUS</w:t>
            </w:r>
          </w:p>
        </w:tc>
        <w:tc>
          <w:tcPr>
            <w:tcW w:w="11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CADCE" w14:textId="77777777" w:rsidR="003315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ACTIVITIES</w:t>
            </w:r>
          </w:p>
        </w:tc>
      </w:tr>
      <w:tr w:rsidR="0033152F" w14:paraId="602CADDC" w14:textId="77777777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CADD0" w14:textId="77777777" w:rsidR="003315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The Foundation: Vulnerability &amp; Self-Care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CADD1" w14:textId="77777777" w:rsidR="003315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Vulnerability</w:t>
            </w:r>
          </w:p>
          <w:p w14:paraId="602CADD2" w14:textId="77777777" w:rsidR="0033152F" w:rsidRDefault="003315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602CADD3" w14:textId="77777777" w:rsidR="003315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sychological wellbeing</w:t>
            </w:r>
          </w:p>
          <w:p w14:paraId="602CADD4" w14:textId="77777777" w:rsidR="0033152F" w:rsidRDefault="003315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602CADD5" w14:textId="77777777" w:rsidR="003315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elf-Care</w:t>
            </w:r>
          </w:p>
          <w:p w14:paraId="602CADD6" w14:textId="77777777" w:rsidR="0033152F" w:rsidRDefault="0033152F">
            <w:pPr>
              <w:widowControl w:val="0"/>
              <w:spacing w:line="240" w:lineRule="auto"/>
            </w:pPr>
          </w:p>
          <w:p w14:paraId="602CADD7" w14:textId="77777777" w:rsidR="0033152F" w:rsidRDefault="00000000">
            <w:pPr>
              <w:widowControl w:val="0"/>
              <w:spacing w:line="240" w:lineRule="auto"/>
            </w:pPr>
            <w:r>
              <w:t>Coping Skills</w:t>
            </w:r>
          </w:p>
        </w:tc>
        <w:tc>
          <w:tcPr>
            <w:tcW w:w="11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CADD8" w14:textId="77777777" w:rsidR="0033152F" w:rsidRDefault="00000000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/>
              </w:rPr>
              <w:t>Reveal Yourself:</w:t>
            </w:r>
            <w:r>
              <w:t xml:space="preserve"> Participants are presented with scenarios reflecting life experiences. Those identifying with a scenario may join via camera, fostering belonging and peer support through personal narrative sharing.</w:t>
            </w:r>
          </w:p>
          <w:p w14:paraId="602CADD9" w14:textId="77777777" w:rsidR="0033152F" w:rsidRDefault="00000000">
            <w:pPr>
              <w:widowControl w:val="0"/>
              <w:numPr>
                <w:ilvl w:val="0"/>
                <w:numId w:val="4"/>
              </w:numPr>
              <w:spacing w:line="240" w:lineRule="auto"/>
            </w:pPr>
            <w:r>
              <w:rPr>
                <w:b/>
              </w:rPr>
              <w:t>The Zone:</w:t>
            </w:r>
            <w:r>
              <w:t xml:space="preserve"> Strategies for emotional state management are taught, and participants practice skills during facilitator-prompted scenarios to adjust energy levels.</w:t>
            </w:r>
          </w:p>
          <w:p w14:paraId="602CADDA" w14:textId="35AA2CAD" w:rsidR="0033152F" w:rsidRDefault="00000000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/>
              </w:rPr>
              <w:t xml:space="preserve">Wellness Wheel: </w:t>
            </w:r>
            <w:r>
              <w:t xml:space="preserve">Participants complete a visual wellness </w:t>
            </w:r>
            <w:r w:rsidR="00891E01">
              <w:t xml:space="preserve">or self-care </w:t>
            </w:r>
            <w:r>
              <w:t>assessment across multiple dimensions. Participants reflect on their self-assessments and discuss areas for enhancement.</w:t>
            </w:r>
          </w:p>
          <w:p w14:paraId="602CADDB" w14:textId="77777777" w:rsidR="0033152F" w:rsidRDefault="00000000">
            <w:pPr>
              <w:widowControl w:val="0"/>
              <w:numPr>
                <w:ilvl w:val="0"/>
                <w:numId w:val="4"/>
              </w:numPr>
              <w:spacing w:line="240" w:lineRule="auto"/>
            </w:pPr>
            <w:r>
              <w:rPr>
                <w:b/>
              </w:rPr>
              <w:t>Coping Skills Worksheet:</w:t>
            </w:r>
            <w:r>
              <w:t xml:space="preserve"> Participants generate coping strategies for a variety of scenarios and discuss coping mechanisms for navigating life challenges within their groups.</w:t>
            </w:r>
          </w:p>
        </w:tc>
      </w:tr>
      <w:tr w:rsidR="0033152F" w14:paraId="602CADE3" w14:textId="77777777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CADDD" w14:textId="77777777" w:rsidR="003315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Living a Purpose-Driven Life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CADDE" w14:textId="77777777" w:rsidR="003315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ission &amp; Purpose</w:t>
            </w:r>
          </w:p>
          <w:p w14:paraId="602CADDF" w14:textId="77777777" w:rsidR="0033152F" w:rsidRDefault="003315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602CADE0" w14:textId="77777777" w:rsidR="003315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Values</w:t>
            </w:r>
          </w:p>
        </w:tc>
        <w:tc>
          <w:tcPr>
            <w:tcW w:w="11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CADE1" w14:textId="77777777" w:rsidR="0033152F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</w:pPr>
            <w:r>
              <w:rPr>
                <w:b/>
              </w:rPr>
              <w:t>Your Why:</w:t>
            </w:r>
            <w:r>
              <w:t xml:space="preserve"> Participants reflect on why they joined the program. This discussion aims to build community, increase engagement, and enhance participants' learning experience. </w:t>
            </w:r>
          </w:p>
          <w:p w14:paraId="602CADE2" w14:textId="77777777" w:rsidR="0033152F" w:rsidRDefault="00000000">
            <w:pPr>
              <w:widowControl w:val="0"/>
              <w:numPr>
                <w:ilvl w:val="0"/>
                <w:numId w:val="2"/>
              </w:numPr>
              <w:spacing w:line="240" w:lineRule="auto"/>
            </w:pPr>
            <w:r>
              <w:rPr>
                <w:b/>
              </w:rPr>
              <w:t>Mission control:</w:t>
            </w:r>
            <w:r>
              <w:t xml:space="preserve"> Participants fill out a worksheet to reflect on their purpose, principles, and goals. This activity encourages introspection and helps connect to personal objectives and values.</w:t>
            </w:r>
          </w:p>
        </w:tc>
      </w:tr>
      <w:tr w:rsidR="0033152F" w14:paraId="602CADEC" w14:textId="77777777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CADE4" w14:textId="77777777" w:rsidR="003315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Unlocking Your True Potential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CADE5" w14:textId="77777777" w:rsidR="003315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eadership</w:t>
            </w:r>
          </w:p>
          <w:p w14:paraId="602CADE6" w14:textId="77777777" w:rsidR="0033152F" w:rsidRDefault="003315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602CADE7" w14:textId="77777777" w:rsidR="003315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dentity &amp; Values</w:t>
            </w:r>
          </w:p>
          <w:p w14:paraId="602CADE8" w14:textId="77777777" w:rsidR="0033152F" w:rsidRDefault="003315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602CADE9" w14:textId="77777777" w:rsidR="003315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Visioning</w:t>
            </w:r>
          </w:p>
        </w:tc>
        <w:tc>
          <w:tcPr>
            <w:tcW w:w="11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CADEA" w14:textId="77777777" w:rsidR="0033152F" w:rsidRDefault="00000000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/>
              </w:rPr>
              <w:t>Future Self:</w:t>
            </w:r>
            <w:r>
              <w:t xml:space="preserve"> Participants do a self-visualization aimed at enhancing motivation and personal growth. This activity aids in clarifying goals, increasing motivation, and identifying the steps needed to bridge the gap between current and future states. </w:t>
            </w:r>
          </w:p>
          <w:p w14:paraId="602CADEB" w14:textId="77777777" w:rsidR="0033152F" w:rsidRDefault="00000000">
            <w:pPr>
              <w:widowControl w:val="0"/>
              <w:numPr>
                <w:ilvl w:val="0"/>
                <w:numId w:val="5"/>
              </w:numPr>
              <w:spacing w:line="240" w:lineRule="auto"/>
            </w:pPr>
            <w:r>
              <w:rPr>
                <w:b/>
              </w:rPr>
              <w:t>Personality Profile:</w:t>
            </w:r>
            <w:r>
              <w:t xml:space="preserve"> Participants complete a worksheet to reflect on their roles in team dynamics and leadership styles. Activity helps improve interpersonal skills and team collaboration.</w:t>
            </w:r>
          </w:p>
        </w:tc>
      </w:tr>
      <w:tr w:rsidR="0033152F" w14:paraId="602CADF3" w14:textId="77777777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CADED" w14:textId="77777777" w:rsidR="003315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Be Who You Needed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CADEE" w14:textId="77777777" w:rsidR="003315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trengths &amp; Assets</w:t>
            </w:r>
          </w:p>
          <w:p w14:paraId="602CADEF" w14:textId="77777777" w:rsidR="0033152F" w:rsidRDefault="003315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602CADF0" w14:textId="77777777" w:rsidR="0033152F" w:rsidRDefault="00000000">
            <w:pPr>
              <w:widowControl w:val="0"/>
              <w:spacing w:line="240" w:lineRule="auto"/>
            </w:pPr>
            <w:r>
              <w:t>Empowerment</w:t>
            </w:r>
          </w:p>
        </w:tc>
        <w:tc>
          <w:tcPr>
            <w:tcW w:w="11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CADF1" w14:textId="77777777" w:rsidR="0033152F" w:rsidRDefault="00000000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/>
              </w:rPr>
              <w:t>Reframe:</w:t>
            </w:r>
            <w:r>
              <w:t xml:space="preserve"> Participants explore the shift from deficit-based to asset-based thinking. They are presented with scenarios to practice identifying strengths and applying asset-based reframing.</w:t>
            </w:r>
          </w:p>
          <w:p w14:paraId="602CADF2" w14:textId="77777777" w:rsidR="0033152F" w:rsidRDefault="00000000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/>
              </w:rPr>
              <w:t>Empowering Beliefs:</w:t>
            </w:r>
            <w:r>
              <w:t xml:space="preserve"> Involves a visualization process aimed at addressing negative belief systems and their impact. Participants are guided to embrace empowering beliefs to enhance mental well-being.</w:t>
            </w:r>
          </w:p>
        </w:tc>
      </w:tr>
      <w:tr w:rsidR="0033152F" w14:paraId="602CADFD" w14:textId="77777777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CADF4" w14:textId="77777777" w:rsidR="003315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Uplifting Your Peers and Community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CADF5" w14:textId="77777777" w:rsidR="003315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Validation &amp; Affirmation</w:t>
            </w:r>
          </w:p>
          <w:p w14:paraId="602CADF6" w14:textId="77777777" w:rsidR="0033152F" w:rsidRDefault="003315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602CADF7" w14:textId="77777777" w:rsidR="003315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Lived Experience</w:t>
            </w:r>
          </w:p>
          <w:p w14:paraId="602CADF8" w14:textId="77777777" w:rsidR="0033152F" w:rsidRDefault="003315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602CADF9" w14:textId="77777777" w:rsidR="0033152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ctive Listening</w:t>
            </w:r>
          </w:p>
        </w:tc>
        <w:tc>
          <w:tcPr>
            <w:tcW w:w="11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CADFA" w14:textId="77777777" w:rsidR="0033152F" w:rsidRDefault="00000000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/>
              </w:rPr>
              <w:t>Live View:</w:t>
            </w:r>
            <w:r>
              <w:t xml:space="preserve"> Participants take turns being the focus in small groups, receiving and only responding with "thank you" to open-ended questions or affirmations from peers. Afterward, they share their experience. Activity aims to boost confidence and practicing strength recognition. </w:t>
            </w:r>
          </w:p>
          <w:p w14:paraId="602CADFB" w14:textId="77777777" w:rsidR="0033152F" w:rsidRDefault="00000000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/>
              </w:rPr>
              <w:t>Lived Experience Iceberg:</w:t>
            </w:r>
            <w:r>
              <w:t xml:space="preserve"> Participants complete a worksheet on personal experiences, noting what they're comfortable sharing with peers. Activity promotes self-awareness about sharing boundaries and enhances understanding of personal and shared identities.</w:t>
            </w:r>
          </w:p>
          <w:p w14:paraId="602CADFC" w14:textId="77777777" w:rsidR="0033152F" w:rsidRDefault="00000000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/>
              </w:rPr>
              <w:t>Listening Levels:</w:t>
            </w:r>
            <w:r>
              <w:t xml:space="preserve"> Participants watch a video to identify different listening levels used, then discuss personal experiences with these listening levels and their impact. </w:t>
            </w:r>
          </w:p>
        </w:tc>
      </w:tr>
    </w:tbl>
    <w:p w14:paraId="602CADFE" w14:textId="77777777" w:rsidR="0033152F" w:rsidRDefault="0033152F">
      <w:pPr>
        <w:rPr>
          <w:sz w:val="2"/>
          <w:szCs w:val="2"/>
        </w:rPr>
      </w:pPr>
    </w:p>
    <w:sectPr w:rsidR="0033152F">
      <w:pgSz w:w="15840" w:h="12240" w:orient="landscape"/>
      <w:pgMar w:top="288" w:right="431" w:bottom="288" w:left="431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Yu Gothic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6629A"/>
    <w:multiLevelType w:val="multilevel"/>
    <w:tmpl w:val="DCE25964"/>
    <w:lvl w:ilvl="0">
      <w:start w:val="1"/>
      <w:numFmt w:val="bullet"/>
      <w:lvlText w:val="●"/>
      <w:lvlJc w:val="left"/>
      <w:pPr>
        <w:ind w:left="45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D1372A4"/>
    <w:multiLevelType w:val="multilevel"/>
    <w:tmpl w:val="78CA4B2C"/>
    <w:lvl w:ilvl="0">
      <w:start w:val="1"/>
      <w:numFmt w:val="bullet"/>
      <w:lvlText w:val="●"/>
      <w:lvlJc w:val="left"/>
      <w:pPr>
        <w:ind w:left="45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8EE60FE"/>
    <w:multiLevelType w:val="multilevel"/>
    <w:tmpl w:val="98706E9C"/>
    <w:lvl w:ilvl="0">
      <w:start w:val="1"/>
      <w:numFmt w:val="bullet"/>
      <w:lvlText w:val="●"/>
      <w:lvlJc w:val="left"/>
      <w:pPr>
        <w:ind w:left="45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DBA3991"/>
    <w:multiLevelType w:val="multilevel"/>
    <w:tmpl w:val="3A80A38C"/>
    <w:lvl w:ilvl="0">
      <w:start w:val="1"/>
      <w:numFmt w:val="bullet"/>
      <w:lvlText w:val="●"/>
      <w:lvlJc w:val="left"/>
      <w:pPr>
        <w:ind w:left="5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01530CA"/>
    <w:multiLevelType w:val="multilevel"/>
    <w:tmpl w:val="E20C6822"/>
    <w:lvl w:ilvl="0">
      <w:start w:val="1"/>
      <w:numFmt w:val="bullet"/>
      <w:lvlText w:val="●"/>
      <w:lvlJc w:val="left"/>
      <w:pPr>
        <w:ind w:left="45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359157482">
    <w:abstractNumId w:val="1"/>
  </w:num>
  <w:num w:numId="2" w16cid:durableId="395275603">
    <w:abstractNumId w:val="2"/>
  </w:num>
  <w:num w:numId="3" w16cid:durableId="1479611261">
    <w:abstractNumId w:val="4"/>
  </w:num>
  <w:num w:numId="4" w16cid:durableId="1933664740">
    <w:abstractNumId w:val="3"/>
  </w:num>
  <w:num w:numId="5" w16cid:durableId="13303311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152F"/>
    <w:rsid w:val="00026BF4"/>
    <w:rsid w:val="00092F11"/>
    <w:rsid w:val="000A3A7A"/>
    <w:rsid w:val="000A6A9C"/>
    <w:rsid w:val="00143783"/>
    <w:rsid w:val="001D5730"/>
    <w:rsid w:val="0033152F"/>
    <w:rsid w:val="00524708"/>
    <w:rsid w:val="007139E2"/>
    <w:rsid w:val="00762B3C"/>
    <w:rsid w:val="00891E01"/>
    <w:rsid w:val="00A34AFB"/>
    <w:rsid w:val="00CD23D3"/>
    <w:rsid w:val="00D63B58"/>
    <w:rsid w:val="00E66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CADCA"/>
  <w15:docId w15:val="{C86A47B5-5572-0742-99E1-BABE02224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ource Sans Pro" w:eastAsia="Source Sans Pro" w:hAnsi="Source Sans Pro" w:cs="Source Sans Pro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D23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54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briela Pavarini</cp:lastModifiedBy>
  <cp:revision>5</cp:revision>
  <dcterms:created xsi:type="dcterms:W3CDTF">2024-03-08T12:06:00Z</dcterms:created>
  <dcterms:modified xsi:type="dcterms:W3CDTF">2024-03-08T12:14:00Z</dcterms:modified>
</cp:coreProperties>
</file>